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709"/>
        <w:gridCol w:w="1726"/>
        <w:gridCol w:w="1501"/>
        <w:gridCol w:w="1501"/>
        <w:gridCol w:w="851"/>
      </w:tblGrid>
      <w:tr w:rsidR="00CD10D6" w:rsidRPr="00D6229A" w:rsidTr="00104D4B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b/>
                <w:sz w:val="20"/>
                <w:szCs w:val="20"/>
                <w:lang w:val="en-GB"/>
              </w:rPr>
              <w:t xml:space="preserve">Supplementary table 1. Baseline characteristics </w:t>
            </w:r>
            <w:r>
              <w:rPr>
                <w:b/>
                <w:sz w:val="20"/>
                <w:szCs w:val="20"/>
                <w:lang w:val="en-GB"/>
              </w:rPr>
              <w:t>chemo-naive</w:t>
            </w:r>
            <w:r w:rsidRPr="00D6229A">
              <w:rPr>
                <w:b/>
                <w:sz w:val="20"/>
                <w:szCs w:val="20"/>
                <w:lang w:val="en-GB"/>
              </w:rPr>
              <w:t xml:space="preserve"> patients dHGP vs non-dHGP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HGP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on-dHGP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=68 (19%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=299 (81%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General characteristic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ge at resection (median [IQR]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8.0 [59.0, 75.2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6.0 [59.0, 73.0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80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Gender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5 (3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9 (3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962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3 (6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0 (6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ification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 I-II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7 (8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65 (9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42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 &gt;II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 (1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6 (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rimary tumour characteristic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ocation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ight-side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 (1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1 (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468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eft-side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2 (4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5 (3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 (3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24 (4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ouble tumou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 (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athological T-stage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0-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 (2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1 (2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88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3-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9 (7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35 (7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athological N-stage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5 (5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8 (4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70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+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2 (4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76 (6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djuvant chemotherapy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9 (8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31 (7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82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8 (2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CRLM characteristic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Synchronous CRLM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etachronous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3 (6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2 (7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215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Synchronou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5 (3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7 (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FI (median [IQR]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.0 [0.0, 20.0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.0 [0.5, 25.5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54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umber of CRLM (median [IQR]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.0 [1.0, 2.0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.0 [1.0, 2.0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95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argest diameter CRLM (median [IQR]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.0 [1.5, 3.6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2 [2.2, 4.1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&lt;0.001*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reoperative CEA (median [IQR]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.0 [3.0, 12.0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.6 [4.7, 44.2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&lt;0.001*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Bilobar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Unilobar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4 (7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32 (7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744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Biloba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4 (2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7 (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Extrahepatic disease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4 (9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77 (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69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 (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section margin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5 (9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59 (8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48*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8 (1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CRS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ow (0-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3 (8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30 (7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746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High (3-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3 (2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3 (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Incomplete (N=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jor resection (≥3 complete segments)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 major resec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9 (8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6 (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46*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jor resec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3 (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Major complications (i.e. </w:t>
            </w: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Clavien-Dindo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≥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1 (9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77 (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363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 (1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 (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ostoperative death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7 (9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93 (9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770</w:t>
            </w:r>
          </w:p>
        </w:tc>
      </w:tr>
      <w:tr w:rsidR="00CD10D6" w:rsidRPr="00D6229A" w:rsidTr="00104D4B">
        <w:trPr>
          <w:trHeight w:val="300"/>
        </w:trPr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0D6" w:rsidRPr="00D6229A" w:rsidRDefault="00CD10D6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:rsidR="004F72A3" w:rsidRDefault="004F72A3">
      <w:bookmarkStart w:id="0" w:name="_GoBack"/>
      <w:bookmarkEnd w:id="0"/>
    </w:p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0D6"/>
    <w:rsid w:val="004F72A3"/>
    <w:rsid w:val="00CD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0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0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1</cp:revision>
  <dcterms:created xsi:type="dcterms:W3CDTF">2018-08-06T08:46:00Z</dcterms:created>
  <dcterms:modified xsi:type="dcterms:W3CDTF">2018-08-06T08:46:00Z</dcterms:modified>
</cp:coreProperties>
</file>